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CA3D0" w14:textId="629AD64C" w:rsidR="00FC36C6" w:rsidRPr="009C59F0" w:rsidRDefault="009C59F0" w:rsidP="009C59F0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9C59F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0C393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9C59F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results of multivariate Cox regression analysis</w:t>
      </w:r>
    </w:p>
    <w:p w14:paraId="0D372CAE" w14:textId="77777777" w:rsidR="009C59F0" w:rsidRDefault="009C59F0"/>
    <w:tbl>
      <w:tblPr>
        <w:tblW w:w="752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1400"/>
        <w:gridCol w:w="1400"/>
        <w:gridCol w:w="1900"/>
        <w:gridCol w:w="1300"/>
      </w:tblGrid>
      <w:tr w:rsidR="00DA41E8" w:rsidRPr="00DA41E8" w14:paraId="74E21BC8" w14:textId="77777777" w:rsidTr="00DA41E8">
        <w:trPr>
          <w:trHeight w:val="290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EBE1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FED0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56DD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4C4D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1505" w14:textId="7ED6E5EB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DA41E8" w:rsidRPr="00DA41E8" w14:paraId="36B7B1C1" w14:textId="77777777" w:rsidTr="00DA41E8">
        <w:trPr>
          <w:trHeight w:val="310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C5FD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CS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37FA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317 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4D15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32 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019C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03-1.014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957D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46 </w:t>
            </w:r>
          </w:p>
        </w:tc>
      </w:tr>
      <w:tr w:rsidR="00DA41E8" w:rsidRPr="00DA41E8" w14:paraId="1E3ACB3B" w14:textId="77777777" w:rsidTr="00DA41E8">
        <w:trPr>
          <w:trHeight w:val="31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02B0EAF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K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EDF13AF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77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02FEAF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064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0F15ED0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35-1.38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CEFFDF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6 </w:t>
            </w:r>
          </w:p>
        </w:tc>
      </w:tr>
      <w:tr w:rsidR="00DA41E8" w:rsidRPr="00DA41E8" w14:paraId="7F401187" w14:textId="77777777" w:rsidTr="00DA41E8">
        <w:trPr>
          <w:trHeight w:val="31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0935945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X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FD486CE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07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7446566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241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5F2EEB7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63-1.83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BCDB92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09 </w:t>
            </w:r>
          </w:p>
        </w:tc>
      </w:tr>
      <w:tr w:rsidR="00DA41E8" w:rsidRPr="00DA41E8" w14:paraId="035349CF" w14:textId="77777777" w:rsidTr="00DA41E8">
        <w:trPr>
          <w:trHeight w:val="31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7ED6FA9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CF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AE19DE8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75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C739C41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601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A3E54B0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17-1.69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43AD12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1 </w:t>
            </w:r>
          </w:p>
        </w:tc>
      </w:tr>
      <w:tr w:rsidR="00DA41E8" w:rsidRPr="00DA41E8" w14:paraId="3F7173DE" w14:textId="77777777" w:rsidTr="00DA41E8">
        <w:trPr>
          <w:trHeight w:val="31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D433B81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AS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74E8B47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73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B41CAE1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027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610FA65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74-1.79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62DAD1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DA41E8" w:rsidRPr="00DA41E8" w14:paraId="35D1DDF4" w14:textId="77777777" w:rsidTr="00DA41E8">
        <w:trPr>
          <w:trHeight w:val="32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E76F3B8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F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470E583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76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A219C3E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591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673E592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5-1.33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3ACCDC" w14:textId="77777777" w:rsidR="00DA41E8" w:rsidRPr="00DA41E8" w:rsidRDefault="00DA41E8" w:rsidP="00DA4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03 </w:t>
            </w:r>
          </w:p>
        </w:tc>
      </w:tr>
    </w:tbl>
    <w:p w14:paraId="60AB946E" w14:textId="3CC48053" w:rsidR="009C59F0" w:rsidRPr="00D313CB" w:rsidRDefault="009C59F0">
      <w:pPr>
        <w:rPr>
          <w:rFonts w:ascii="Times New Roman" w:hAnsi="Times New Roman" w:cs="Times New Roman"/>
        </w:rPr>
      </w:pPr>
    </w:p>
    <w:p w14:paraId="597BD7DA" w14:textId="7F76E70D" w:rsidR="00D313CB" w:rsidRPr="00D313CB" w:rsidRDefault="00D313CB">
      <w:pPr>
        <w:rPr>
          <w:rFonts w:ascii="Times New Roman" w:hAnsi="Times New Roman" w:cs="Times New Roman"/>
        </w:rPr>
      </w:pPr>
      <w:r w:rsidRPr="00D313CB">
        <w:rPr>
          <w:rFonts w:ascii="Times New Roman" w:hAnsi="Times New Roman" w:cs="Times New Roman"/>
        </w:rPr>
        <w:t>CI = confidence interval; HR = hazard ratio</w:t>
      </w:r>
    </w:p>
    <w:sectPr w:rsidR="00D313CB" w:rsidRPr="00D31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44F70" w14:textId="77777777" w:rsidR="00BF40CE" w:rsidRDefault="00BF40CE" w:rsidP="00D4151C">
      <w:r>
        <w:separator/>
      </w:r>
    </w:p>
  </w:endnote>
  <w:endnote w:type="continuationSeparator" w:id="0">
    <w:p w14:paraId="28910160" w14:textId="77777777" w:rsidR="00BF40CE" w:rsidRDefault="00BF40CE" w:rsidP="00D41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3A7E8" w14:textId="77777777" w:rsidR="00BF40CE" w:rsidRDefault="00BF40CE" w:rsidP="00D4151C">
      <w:r>
        <w:separator/>
      </w:r>
    </w:p>
  </w:footnote>
  <w:footnote w:type="continuationSeparator" w:id="0">
    <w:p w14:paraId="1E5A5E73" w14:textId="77777777" w:rsidR="00BF40CE" w:rsidRDefault="00BF40CE" w:rsidP="00D41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43ECE"/>
    <w:rsid w:val="000B0438"/>
    <w:rsid w:val="000C3934"/>
    <w:rsid w:val="00104BDC"/>
    <w:rsid w:val="005D4C3E"/>
    <w:rsid w:val="009C59F0"/>
    <w:rsid w:val="00BF40CE"/>
    <w:rsid w:val="00C24CC1"/>
    <w:rsid w:val="00D313CB"/>
    <w:rsid w:val="00D4151C"/>
    <w:rsid w:val="00DA41E8"/>
    <w:rsid w:val="00F43ECE"/>
    <w:rsid w:val="00FC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69537"/>
  <w14:defaultImageDpi w14:val="330"/>
  <w15:chartTrackingRefBased/>
  <w15:docId w15:val="{9A8AB7AC-DC1A-47D9-8837-598C0EE5E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15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15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7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ngyan</dc:creator>
  <cp:keywords/>
  <dc:description/>
  <cp:lastModifiedBy>Xiao Lingyan</cp:lastModifiedBy>
  <cp:revision>8</cp:revision>
  <dcterms:created xsi:type="dcterms:W3CDTF">2022-10-02T03:32:00Z</dcterms:created>
  <dcterms:modified xsi:type="dcterms:W3CDTF">2022-10-04T01:57:00Z</dcterms:modified>
</cp:coreProperties>
</file>